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1986"/>
        <w:gridCol w:w="1985"/>
        <w:gridCol w:w="1841"/>
      </w:tblGrid>
      <w:tr>
        <w:trPr/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H1N1 Pos</w:t>
            </w:r>
          </w:p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 = 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8"/>
              </w:rPr>
              <w:t>H1N1 Neg</w:t>
            </w:r>
          </w:p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 = 1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-</w:t>
            </w:r>
          </w:p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8"/>
              </w:rPr>
              <w:t>Demographics: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Age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(19-6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 (17 - 8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,002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emale gend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9,4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,1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on-ethnic Norwegia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,2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,3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=0,002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alth care work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,8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8 %  §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=0,046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urrent smok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,1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,1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xcessive alcohol consump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,9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,9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567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8"/>
                <w:lang w:val="en-GB"/>
              </w:rPr>
            </w:pPr>
            <w:r>
              <w:rPr>
                <w:b/>
                <w:sz w:val="28"/>
                <w:lang w:val="en-GB"/>
              </w:rPr>
              <w:t>Laboratory findings on admission: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/>
              <w:t>CRP (mg/l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 (0 – 33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 (0 - 42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,005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eukocyte count (*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 (1,8 – 1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0 (0,7 – 47,6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&lt;0,001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neumonia seen on X-ra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,7%  §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,6 %  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567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8"/>
              </w:rPr>
              <w:t>Clinical status on admission: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emperature ≥ 38° C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,2 %  §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,2  §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ystolic BP ≤ 100 mmH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8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0 %  §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Heart rate ≥ 100 beats/minut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,4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,6 %  §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,023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espiratory rate ≥ 2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,9 %  ¤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,5 %  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pO2 ≤ 90%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,3 %  §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,0 %  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567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re-existing co-morbidies: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abet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,2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,8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lung diseas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,4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,2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heart failur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,6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,2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kidney failur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,1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,6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hronic liver failur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,7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,1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eurological diseas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,2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,0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Autoimmune diseas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,5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,7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ypertens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,5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,2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=0,016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mmune deficiency/suppres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,4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,4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bes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,3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,9 %  *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egnanc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,7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7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567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8"/>
              </w:rPr>
              <w:t>Outcome: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-hospital mortal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,2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,2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mission to ICU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,6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,3 %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§ </w:t>
      </w:r>
      <w:bookmarkStart w:id="0" w:name="OLE_LINK1"/>
      <w:r>
        <w:rPr>
          <w:lang w:val="en-GB"/>
        </w:rPr>
        <w:t>denote 1-5 missing values</w:t>
      </w:r>
      <w:bookmarkEnd w:id="0"/>
      <w:r>
        <w:rPr>
          <w:lang w:val="en-GB"/>
        </w:rPr>
        <w:t>. # denote 6-10 missing values. ¤ denote 11-20 missing values. * denote &gt;20 missing values. Continuous variables are reported as median (range) and categorical variables as percentages.</w:t>
      </w:r>
    </w:p>
    <w:sectPr>
      <w:type w:val="nextPage"/>
      <w:pgSz w:w="11906" w:h="16838"/>
      <w:pgMar w:left="1418" w:right="1418" w:gutter="0" w:header="0" w:top="28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3:57:00Z</dcterms:created>
  <dc:creator>Harald Kjekshus</dc:creator>
  <dc:description/>
  <cp:keywords/>
  <dc:language>en-US</dc:language>
  <cp:lastModifiedBy>magpil</cp:lastModifiedBy>
  <dcterms:modified xsi:type="dcterms:W3CDTF">2011-03-02T13:57:00Z</dcterms:modified>
  <cp:revision>2</cp:revision>
  <dc:subject/>
  <dc:title>H1N1 Pos</dc:title>
</cp:coreProperties>
</file>